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04227" w14:textId="1F954F3B" w:rsidR="006C0A10" w:rsidRDefault="00164DF1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E0D56F0" wp14:editId="41AD653E">
                <wp:simplePos x="0" y="0"/>
                <wp:positionH relativeFrom="column">
                  <wp:posOffset>-95693</wp:posOffset>
                </wp:positionH>
                <wp:positionV relativeFrom="paragraph">
                  <wp:posOffset>287079</wp:posOffset>
                </wp:positionV>
                <wp:extent cx="9037320" cy="4050665"/>
                <wp:effectExtent l="0" t="0" r="0" b="6985"/>
                <wp:wrapSquare wrapText="bothSides"/>
                <wp:docPr id="1299802304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37320" cy="4050665"/>
                          <a:chOff x="0" y="0"/>
                          <a:chExt cx="9037320" cy="4050665"/>
                        </a:xfrm>
                      </wpg:grpSpPr>
                      <wpg:grpSp>
                        <wpg:cNvPr id="1678437862" name="Group 5"/>
                        <wpg:cNvGrpSpPr/>
                        <wpg:grpSpPr>
                          <a:xfrm>
                            <a:off x="0" y="0"/>
                            <a:ext cx="9037320" cy="4050665"/>
                            <a:chOff x="-95694" y="0"/>
                            <a:chExt cx="9037789" cy="4052981"/>
                          </a:xfrm>
                        </wpg:grpSpPr>
                        <pic:pic xmlns:pic="http://schemas.openxmlformats.org/drawingml/2006/picture">
                          <pic:nvPicPr>
                            <pic:cNvPr id="1257349875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/>
                          </pic:blipFill>
                          <pic:spPr bwMode="auto">
                            <a:xfrm>
                              <a:off x="295680" y="0"/>
                              <a:ext cx="8228395" cy="32438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2841457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95694" y="3258979"/>
                              <a:ext cx="9037789" cy="79400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D36CF80" w14:textId="0DC33D48" w:rsidR="00164DF1" w:rsidRPr="00EE7076" w:rsidRDefault="00164DF1" w:rsidP="00164DF1">
                                <w:pPr>
                                  <w:rPr>
                                    <w:rFonts w:ascii="Aptos" w:hAnsi="Aptos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ptos" w:hAnsi="Aptos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Supplementary Figure X -</w:t>
                                </w:r>
                                <w:r w:rsidRPr="00EE7076">
                                  <w:rPr>
                                    <w:rFonts w:ascii="Aptos" w:hAnsi="Aptos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 Vaultrc5 knockdown didn’t affect colocalization of Vaults with </w:t>
                                </w:r>
                                <w:r>
                                  <w:rPr>
                                    <w:rFonts w:ascii="Aptos" w:hAnsi="Aptos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A) PSD-95 or B) synaptophysin.</w:t>
                                </w:r>
                                <w:r w:rsidRPr="00EE7076">
                                  <w:rPr>
                                    <w:rFonts w:ascii="Aptos" w:hAnsi="Aptos"/>
                                    <w:sz w:val="24"/>
                                    <w:szCs w:val="24"/>
                                  </w:rPr>
                                  <w:t xml:space="preserve"> Data are analyses performed on images taken on a spinning disc confocal, using synaptophysin for presynaptic markers and PSD-95 for postsynaptic. </w:t>
                                </w:r>
                                <w:proofErr w:type="spellStart"/>
                                <w:r w:rsidRPr="00EE7076">
                                  <w:rPr>
                                    <w:rFonts w:ascii="Aptos" w:hAnsi="Aptos"/>
                                    <w:sz w:val="24"/>
                                    <w:szCs w:val="24"/>
                                  </w:rPr>
                                  <w:t>Colocalisation</w:t>
                                </w:r>
                                <w:proofErr w:type="spellEnd"/>
                                <w:r w:rsidRPr="00EE7076">
                                  <w:rPr>
                                    <w:rFonts w:ascii="Aptos" w:hAnsi="Aptos"/>
                                    <w:sz w:val="24"/>
                                    <w:szCs w:val="24"/>
                                  </w:rPr>
                                  <w:t xml:space="preserve"> analysis was performed using the BIOP JACOP plugin on FIJI. </w:t>
                                </w:r>
                              </w:p>
                              <w:p w14:paraId="3AC3575D" w14:textId="77777777" w:rsidR="00164DF1" w:rsidRPr="00EE7076" w:rsidRDefault="00164DF1" w:rsidP="00164DF1">
                                <w:pPr>
                                  <w:rPr>
                                    <w:rFonts w:ascii="Aptos" w:hAnsi="Aptos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8988198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5814" y="116958"/>
                            <a:ext cx="6038850" cy="536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5A7DC0" w14:textId="1B318124" w:rsidR="00164DF1" w:rsidRPr="00164DF1" w:rsidRDefault="00164DF1" w:rsidP="00164DF1">
                              <w:pPr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  <w:t xml:space="preserve">   </w:t>
                              </w:r>
                              <w:r w:rsidRPr="00164DF1"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  <w:t>A</w:t>
                              </w:r>
                              <w:r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  <w:t xml:space="preserve">                                                 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0D56F0" id="Group 2" o:spid="_x0000_s1026" style="position:absolute;margin-left:-7.55pt;margin-top:22.6pt;width:711.6pt;height:318.95pt;z-index:251661312" coordsize="90373,40506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3+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">
                <v:group id="Group 5" o:spid="_x0000_s1027" style="position:absolute;width:90373;height:40506" coordorigin="-956" coordsize="90377,405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style="position:absolute;left:2956;width:82284;height:32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">
                    <v:imagedata r:id="rId5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-956;top:32589;width:90376;height:7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" stroked="f">
                    <v:textbox>
                      <w:txbxContent>
                        <w:p w14:paraId="7D36CF80" w14:textId="0DC33D48" w:rsidR="00164DF1" w:rsidRPr="00EE7076" w:rsidRDefault="00164DF1" w:rsidP="00164DF1">
                          <w:pPr>
                            <w:rPr>
                              <w:rFonts w:ascii="Aptos" w:hAnsi="Aptos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ptos" w:hAnsi="Aptos"/>
                              <w:b/>
                              <w:bCs/>
                              <w:sz w:val="24"/>
                              <w:szCs w:val="24"/>
                            </w:rPr>
                            <w:t>Supplementary Figure X -</w:t>
                          </w:r>
                          <w:r w:rsidRPr="00EE7076">
                            <w:rPr>
                              <w:rFonts w:ascii="Aptos" w:hAnsi="Aptos"/>
                              <w:b/>
                              <w:bCs/>
                              <w:sz w:val="24"/>
                              <w:szCs w:val="24"/>
                            </w:rPr>
                            <w:t xml:space="preserve"> Vaultrc5 knockdown didn’t affect colocalization of Vaults with </w:t>
                          </w:r>
                          <w:r>
                            <w:rPr>
                              <w:rFonts w:ascii="Aptos" w:hAnsi="Aptos"/>
                              <w:b/>
                              <w:bCs/>
                              <w:sz w:val="24"/>
                              <w:szCs w:val="24"/>
                            </w:rPr>
                            <w:t>A) PSD-95 or B) synaptophysin.</w:t>
                          </w:r>
                          <w:r w:rsidRPr="00EE7076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 Data are analyses performed on images taken on a spinning disc confocal, using synaptophysin for presynaptic markers and PSD-95 for postsynaptic. </w:t>
                          </w:r>
                          <w:proofErr w:type="spellStart"/>
                          <w:r w:rsidRPr="00EE7076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>Colocalisation</w:t>
                          </w:r>
                          <w:proofErr w:type="spellEnd"/>
                          <w:r w:rsidRPr="00EE7076">
                            <w:rPr>
                              <w:rFonts w:ascii="Aptos" w:hAnsi="Aptos"/>
                              <w:sz w:val="24"/>
                              <w:szCs w:val="24"/>
                            </w:rPr>
                            <w:t xml:space="preserve"> analysis was performed using the BIOP JACOP plugin on FIJI. </w:t>
                          </w:r>
                        </w:p>
                        <w:p w14:paraId="3AC3575D" w14:textId="77777777" w:rsidR="00164DF1" w:rsidRPr="00EE7076" w:rsidRDefault="00164DF1" w:rsidP="00164DF1">
                          <w:pPr>
                            <w:rPr>
                              <w:rFonts w:ascii="Aptos" w:hAnsi="Aptos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</v:group>
                <v:shape id="Text Box 2" o:spid="_x0000_s1030" type="#_x0000_t202" style="position:absolute;left:2658;top:1169;width:60388;height:5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" filled="f" stroked="f">
                  <v:textbox style="mso-fit-shape-to-text:t">
                    <w:txbxContent>
                      <w:p w14:paraId="215A7DC0" w14:textId="1B318124" w:rsidR="00164DF1" w:rsidRPr="00164DF1" w:rsidRDefault="00164DF1" w:rsidP="00164DF1">
                        <w:pPr>
                          <w:rPr>
                            <w:b/>
                            <w:bCs/>
                            <w:sz w:val="40"/>
                            <w:szCs w:val="40"/>
                          </w:rPr>
                        </w:pPr>
                        <w:r>
                          <w:rPr>
                            <w:b/>
                            <w:bCs/>
                            <w:sz w:val="40"/>
                            <w:szCs w:val="40"/>
                          </w:rPr>
                          <w:t xml:space="preserve">   </w:t>
                        </w:r>
                        <w:r w:rsidRPr="00164DF1">
                          <w:rPr>
                            <w:b/>
                            <w:bCs/>
                            <w:sz w:val="40"/>
                            <w:szCs w:val="40"/>
                          </w:rPr>
                          <w:t>A</w:t>
                        </w:r>
                        <w:r>
                          <w:rPr>
                            <w:b/>
                            <w:bCs/>
                            <w:sz w:val="40"/>
                            <w:szCs w:val="40"/>
                          </w:rPr>
                          <w:t xml:space="preserve">                                                 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6C0A10" w:rsidSect="00164D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DF1"/>
    <w:rsid w:val="000F6E56"/>
    <w:rsid w:val="00164DF1"/>
    <w:rsid w:val="00416A28"/>
    <w:rsid w:val="004A2C33"/>
    <w:rsid w:val="006C0A10"/>
    <w:rsid w:val="009F5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ADC58"/>
  <w15:chartTrackingRefBased/>
  <w15:docId w15:val="{801EA3DA-FB84-487A-AA20-D8C95D91D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DF1"/>
  </w:style>
  <w:style w:type="paragraph" w:styleId="Heading1">
    <w:name w:val="heading 1"/>
    <w:basedOn w:val="Normal"/>
    <w:next w:val="Normal"/>
    <w:link w:val="Heading1Char"/>
    <w:uiPriority w:val="9"/>
    <w:qFormat/>
    <w:rsid w:val="00164D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D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D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D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D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D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D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D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D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D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D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D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D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D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D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D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D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4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D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4D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D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D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DF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Musgrove</dc:creator>
  <cp:keywords/>
  <dc:description/>
  <cp:lastModifiedBy>Mason Musgrove</cp:lastModifiedBy>
  <cp:revision>1</cp:revision>
  <dcterms:created xsi:type="dcterms:W3CDTF">2026-02-09T07:28:00Z</dcterms:created>
  <dcterms:modified xsi:type="dcterms:W3CDTF">2026-02-09T07:34:00Z</dcterms:modified>
</cp:coreProperties>
</file>